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62881" w14:textId="77777777" w:rsidR="007B31F8" w:rsidRDefault="00000000">
      <w:r>
        <w:rPr>
          <w:rFonts w:hint="eastAsia"/>
        </w:rPr>
        <w:t>PredictABEL_1.2-4</w:t>
      </w:r>
    </w:p>
    <w:p w14:paraId="498CA2EC" w14:textId="77777777" w:rsidR="007B31F8" w:rsidRDefault="00000000">
      <w:r>
        <w:rPr>
          <w:rFonts w:hint="eastAsia"/>
        </w:rPr>
        <w:t>tidyr_1.1.4</w:t>
      </w:r>
    </w:p>
    <w:p w14:paraId="33530B35" w14:textId="77777777" w:rsidR="007B31F8" w:rsidRDefault="00000000">
      <w:r>
        <w:rPr>
          <w:rFonts w:hint="eastAsia"/>
        </w:rPr>
        <w:t>dplyr_1.1.0</w:t>
      </w:r>
    </w:p>
    <w:p w14:paraId="13E1B112" w14:textId="77777777" w:rsidR="007B31F8" w:rsidRDefault="00000000">
      <w:r>
        <w:rPr>
          <w:rFonts w:hint="eastAsia"/>
        </w:rPr>
        <w:t>gtsummary_1.7.0</w:t>
      </w:r>
    </w:p>
    <w:p w14:paraId="5452B796" w14:textId="77777777" w:rsidR="007B31F8" w:rsidRDefault="00000000">
      <w:r>
        <w:rPr>
          <w:rFonts w:hint="eastAsia"/>
        </w:rPr>
        <w:t>dcurves_0.4.0</w:t>
      </w:r>
    </w:p>
    <w:p w14:paraId="0459CA3D" w14:textId="77777777" w:rsidR="007B31F8" w:rsidRDefault="00000000">
      <w:r>
        <w:rPr>
          <w:rFonts w:hint="eastAsia"/>
        </w:rPr>
        <w:t>MASS_7.3-54</w:t>
      </w:r>
    </w:p>
    <w:p w14:paraId="03B04A59" w14:textId="77777777" w:rsidR="007B31F8" w:rsidRDefault="00000000">
      <w:r>
        <w:rPr>
          <w:rFonts w:hint="eastAsia"/>
        </w:rPr>
        <w:t>nomogramEx_3.0</w:t>
      </w:r>
    </w:p>
    <w:p w14:paraId="1D20F70D" w14:textId="77777777" w:rsidR="007B31F8" w:rsidRDefault="00000000">
      <w:r>
        <w:rPr>
          <w:rFonts w:hint="eastAsia"/>
        </w:rPr>
        <w:t>pROC_1.18.0</w:t>
      </w:r>
    </w:p>
    <w:p w14:paraId="14B2627A" w14:textId="77777777" w:rsidR="007B31F8" w:rsidRDefault="00000000">
      <w:r>
        <w:rPr>
          <w:rFonts w:hint="eastAsia"/>
        </w:rPr>
        <w:t>caret_6.0-89</w:t>
      </w:r>
    </w:p>
    <w:p w14:paraId="1A789101" w14:textId="77777777" w:rsidR="007B31F8" w:rsidRDefault="00000000">
      <w:r>
        <w:rPr>
          <w:rFonts w:hint="eastAsia"/>
        </w:rPr>
        <w:t>rms_6.2-0</w:t>
      </w:r>
    </w:p>
    <w:p w14:paraId="1E5F8D0F" w14:textId="77777777" w:rsidR="007B31F8" w:rsidRDefault="00000000">
      <w:r>
        <w:rPr>
          <w:rFonts w:hint="eastAsia"/>
        </w:rPr>
        <w:t>SparseM_1.81</w:t>
      </w:r>
    </w:p>
    <w:p w14:paraId="52B34D0B" w14:textId="77777777" w:rsidR="007B31F8" w:rsidRDefault="00000000">
      <w:r>
        <w:rPr>
          <w:rFonts w:hint="eastAsia"/>
        </w:rPr>
        <w:t>Hmisc_4.6-0</w:t>
      </w:r>
    </w:p>
    <w:p w14:paraId="439F7B9C" w14:textId="77777777" w:rsidR="007B31F8" w:rsidRDefault="00000000">
      <w:r>
        <w:rPr>
          <w:rFonts w:hint="eastAsia"/>
        </w:rPr>
        <w:t>ggplot2_3.3.5</w:t>
      </w:r>
    </w:p>
    <w:p w14:paraId="5855D6A1" w14:textId="77777777" w:rsidR="007B31F8" w:rsidRDefault="00000000">
      <w:r>
        <w:rPr>
          <w:rFonts w:hint="eastAsia"/>
        </w:rPr>
        <w:t>Formula_1.2-4</w:t>
      </w:r>
    </w:p>
    <w:p w14:paraId="7017B8D9" w14:textId="77777777" w:rsidR="007B31F8" w:rsidRDefault="00000000">
      <w:r>
        <w:rPr>
          <w:rFonts w:hint="eastAsia"/>
        </w:rPr>
        <w:t>survival_3.2-11</w:t>
      </w:r>
    </w:p>
    <w:p w14:paraId="591B5F48" w14:textId="77777777" w:rsidR="007B31F8" w:rsidRDefault="00000000">
      <w:r>
        <w:rPr>
          <w:rFonts w:hint="eastAsia"/>
        </w:rPr>
        <w:t>lattice_0.20-44</w:t>
      </w:r>
    </w:p>
    <w:sectPr w:rsidR="007B31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E5607" w14:textId="77777777" w:rsidR="00EA70D1" w:rsidRDefault="00EA70D1" w:rsidP="00AF680D">
      <w:r>
        <w:separator/>
      </w:r>
    </w:p>
  </w:endnote>
  <w:endnote w:type="continuationSeparator" w:id="0">
    <w:p w14:paraId="50D9F907" w14:textId="77777777" w:rsidR="00EA70D1" w:rsidRDefault="00EA70D1" w:rsidP="00AF68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8DF8A9" w14:textId="77777777" w:rsidR="00EA70D1" w:rsidRDefault="00EA70D1" w:rsidP="00AF680D">
      <w:r>
        <w:separator/>
      </w:r>
    </w:p>
  </w:footnote>
  <w:footnote w:type="continuationSeparator" w:id="0">
    <w:p w14:paraId="74FDCBC6" w14:textId="77777777" w:rsidR="00EA70D1" w:rsidRDefault="00EA70D1" w:rsidP="00AF68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WIwNmMyMWI4MjMwZDcxNGUwNjIyNWMwOTkyMmZhNmYifQ=="/>
  </w:docVars>
  <w:rsids>
    <w:rsidRoot w:val="7DAE2EBD"/>
    <w:rsid w:val="007B31F8"/>
    <w:rsid w:val="00AF680D"/>
    <w:rsid w:val="00EA70D1"/>
    <w:rsid w:val="5128656F"/>
    <w:rsid w:val="7DAE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7607F7"/>
  <w15:docId w15:val="{9B0F4DFD-F92A-4402-A99E-28239D7E8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F68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F680D"/>
    <w:rPr>
      <w:kern w:val="2"/>
      <w:sz w:val="18"/>
      <w:szCs w:val="18"/>
    </w:rPr>
  </w:style>
  <w:style w:type="paragraph" w:styleId="a5">
    <w:name w:val="footer"/>
    <w:basedOn w:val="a"/>
    <w:link w:val="a6"/>
    <w:rsid w:val="00AF68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F680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送往繁星</dc:creator>
  <cp:lastModifiedBy>Windows 用户</cp:lastModifiedBy>
  <cp:revision>2</cp:revision>
  <dcterms:created xsi:type="dcterms:W3CDTF">2023-02-03T08:58:00Z</dcterms:created>
  <dcterms:modified xsi:type="dcterms:W3CDTF">2023-02-03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675F7B896D74E32940AB2E09E7C8E29</vt:lpwstr>
  </property>
</Properties>
</file>